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C2108A" w14:textId="559FC741" w:rsidR="006E5FAB" w:rsidRPr="00613911" w:rsidRDefault="006E5FAB" w:rsidP="007E0313">
      <w:pPr>
        <w:spacing w:line="240" w:lineRule="auto"/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Pr="00575B59">
        <w:rPr>
          <w:rFonts w:ascii="Arial" w:hAnsi="Arial" w:cs="Arial"/>
          <w:b/>
          <w:bCs/>
          <w:sz w:val="24"/>
          <w:szCs w:val="24"/>
        </w:rPr>
        <w:t xml:space="preserve">Table </w:t>
      </w:r>
      <w:r>
        <w:rPr>
          <w:rFonts w:ascii="Arial" w:hAnsi="Arial" w:cs="Arial"/>
          <w:b/>
          <w:bCs/>
          <w:sz w:val="24"/>
          <w:szCs w:val="24"/>
        </w:rPr>
        <w:t>S</w:t>
      </w:r>
      <w:r w:rsidRPr="00575B59">
        <w:rPr>
          <w:rFonts w:ascii="Arial" w:hAnsi="Arial" w:cs="Arial"/>
          <w:b/>
          <w:bCs/>
          <w:sz w:val="24"/>
          <w:szCs w:val="24"/>
        </w:rPr>
        <w:t xml:space="preserve">1. </w:t>
      </w:r>
      <w:r w:rsidRPr="00D31950">
        <w:rPr>
          <w:rFonts w:ascii="Arial" w:hAnsi="Arial" w:cs="Arial"/>
          <w:sz w:val="24"/>
          <w:szCs w:val="24"/>
        </w:rPr>
        <w:t xml:space="preserve">Primers used to amplify YFV </w:t>
      </w:r>
      <w:r>
        <w:rPr>
          <w:rFonts w:ascii="Arial" w:hAnsi="Arial" w:cs="Arial"/>
          <w:sz w:val="24"/>
          <w:szCs w:val="24"/>
        </w:rPr>
        <w:t xml:space="preserve">genome </w:t>
      </w:r>
      <w:r w:rsidRPr="00D31950">
        <w:rPr>
          <w:rFonts w:ascii="Arial" w:hAnsi="Arial" w:cs="Arial"/>
          <w:sz w:val="24"/>
          <w:szCs w:val="24"/>
        </w:rPr>
        <w:t>overlapping fragments</w:t>
      </w:r>
      <w:r>
        <w:rPr>
          <w:rFonts w:ascii="Arial" w:hAnsi="Arial" w:cs="Arial"/>
          <w:sz w:val="24"/>
          <w:szCs w:val="24"/>
        </w:rPr>
        <w:t xml:space="preserve"> for CPER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4819"/>
        <w:gridCol w:w="993"/>
        <w:gridCol w:w="708"/>
        <w:gridCol w:w="1083"/>
      </w:tblGrid>
      <w:tr w:rsidR="006E5FAB" w:rsidRPr="00D31950" w14:paraId="0573C66D" w14:textId="77777777" w:rsidTr="00446661">
        <w:tc>
          <w:tcPr>
            <w:tcW w:w="1413" w:type="dxa"/>
          </w:tcPr>
          <w:p w14:paraId="4F013C06" w14:textId="77777777" w:rsidR="006E5FAB" w:rsidRPr="00D31950" w:rsidRDefault="006E5FAB" w:rsidP="007E0313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1950">
              <w:rPr>
                <w:rFonts w:ascii="Arial" w:hAnsi="Arial" w:cs="Arial"/>
                <w:b/>
                <w:bCs/>
                <w:sz w:val="24"/>
                <w:szCs w:val="24"/>
              </w:rPr>
              <w:t>Fragment</w:t>
            </w:r>
          </w:p>
        </w:tc>
        <w:tc>
          <w:tcPr>
            <w:tcW w:w="4819" w:type="dxa"/>
          </w:tcPr>
          <w:p w14:paraId="7D688D5D" w14:textId="77777777" w:rsidR="006E5FAB" w:rsidRPr="00D31950" w:rsidRDefault="006E5FAB" w:rsidP="007E0313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1950">
              <w:rPr>
                <w:rFonts w:ascii="Arial" w:hAnsi="Arial" w:cs="Arial"/>
                <w:b/>
                <w:bCs/>
                <w:sz w:val="24"/>
                <w:szCs w:val="24"/>
              </w:rPr>
              <w:t>Sequence (5’ TO 3’)</w:t>
            </w:r>
          </w:p>
        </w:tc>
        <w:tc>
          <w:tcPr>
            <w:tcW w:w="993" w:type="dxa"/>
          </w:tcPr>
          <w:p w14:paraId="2F042B29" w14:textId="77777777" w:rsidR="006E5FAB" w:rsidRPr="00D31950" w:rsidRDefault="006E5FAB" w:rsidP="007E0313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1950">
              <w:rPr>
                <w:rFonts w:ascii="Arial" w:hAnsi="Arial" w:cs="Arial"/>
                <w:b/>
                <w:bCs/>
                <w:sz w:val="24"/>
                <w:szCs w:val="24"/>
              </w:rPr>
              <w:t>Tm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Pr="00D31950">
              <w:rPr>
                <w:rFonts w:ascii="Arial" w:hAnsi="Arial" w:cs="Arial"/>
                <w:b/>
                <w:bCs/>
                <w:sz w:val="24"/>
                <w:szCs w:val="24"/>
              </w:rPr>
              <w:t>°C</w:t>
            </w:r>
          </w:p>
        </w:tc>
        <w:tc>
          <w:tcPr>
            <w:tcW w:w="708" w:type="dxa"/>
          </w:tcPr>
          <w:p w14:paraId="4DF89FD5" w14:textId="77777777" w:rsidR="006E5FAB" w:rsidRPr="00D31950" w:rsidRDefault="006E5FAB" w:rsidP="007E0313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1950">
              <w:rPr>
                <w:rFonts w:ascii="Arial" w:hAnsi="Arial" w:cs="Arial"/>
                <w:b/>
                <w:bCs/>
                <w:sz w:val="24"/>
                <w:szCs w:val="24"/>
              </w:rPr>
              <w:t>GC %</w:t>
            </w:r>
          </w:p>
        </w:tc>
        <w:tc>
          <w:tcPr>
            <w:tcW w:w="1083" w:type="dxa"/>
          </w:tcPr>
          <w:p w14:paraId="56188359" w14:textId="77777777" w:rsidR="006E5FAB" w:rsidRPr="00D31950" w:rsidRDefault="006E5FAB" w:rsidP="007E0313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Length (bases)</w:t>
            </w:r>
          </w:p>
        </w:tc>
      </w:tr>
      <w:tr w:rsidR="006E5FAB" w:rsidRPr="00D31950" w14:paraId="15ABF831" w14:textId="77777777" w:rsidTr="00446661">
        <w:tc>
          <w:tcPr>
            <w:tcW w:w="1413" w:type="dxa"/>
          </w:tcPr>
          <w:p w14:paraId="458FF5F3" w14:textId="77777777" w:rsidR="006E5FAB" w:rsidRPr="00D31950" w:rsidRDefault="006E5FAB" w:rsidP="007E0313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1950">
              <w:rPr>
                <w:rFonts w:ascii="Arial" w:hAnsi="Arial" w:cs="Arial"/>
                <w:b/>
                <w:bCs/>
                <w:sz w:val="24"/>
                <w:szCs w:val="24"/>
              </w:rPr>
              <w:t>F1F</w:t>
            </w:r>
          </w:p>
          <w:p w14:paraId="3EDB4784" w14:textId="77777777" w:rsidR="006E5FAB" w:rsidRPr="00D31950" w:rsidRDefault="006E5FAB" w:rsidP="007E0313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1950">
              <w:rPr>
                <w:rFonts w:ascii="Arial" w:hAnsi="Arial" w:cs="Arial"/>
                <w:b/>
                <w:bCs/>
                <w:sz w:val="24"/>
                <w:szCs w:val="24"/>
              </w:rPr>
              <w:t>F1R</w:t>
            </w:r>
          </w:p>
        </w:tc>
        <w:tc>
          <w:tcPr>
            <w:tcW w:w="4819" w:type="dxa"/>
          </w:tcPr>
          <w:p w14:paraId="7D535D6E" w14:textId="77777777" w:rsidR="006E5FAB" w:rsidRPr="00D31950" w:rsidRDefault="006E5FAB" w:rsidP="007E0313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bookmarkStart w:id="0" w:name="_Hlk31187026"/>
            <w:r w:rsidRPr="00D31950">
              <w:rPr>
                <w:rFonts w:ascii="Arial" w:hAnsi="Arial" w:cs="Arial"/>
                <w:bCs/>
                <w:sz w:val="24"/>
                <w:szCs w:val="24"/>
              </w:rPr>
              <w:t>AGTAAATCCTGTGTGCTAATTGAGGTG</w:t>
            </w:r>
          </w:p>
          <w:bookmarkEnd w:id="0"/>
          <w:p w14:paraId="023433EF" w14:textId="77777777" w:rsidR="006E5FAB" w:rsidRPr="00D31950" w:rsidRDefault="006E5FAB" w:rsidP="007E031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31950">
              <w:rPr>
                <w:rFonts w:ascii="Arial" w:hAnsi="Arial" w:cs="Arial"/>
                <w:bCs/>
                <w:sz w:val="24"/>
                <w:szCs w:val="24"/>
              </w:rPr>
              <w:t>GAAGAACCCTCCAGCGGAGCTG</w:t>
            </w:r>
          </w:p>
        </w:tc>
        <w:tc>
          <w:tcPr>
            <w:tcW w:w="993" w:type="dxa"/>
          </w:tcPr>
          <w:p w14:paraId="27B90BC0" w14:textId="77777777" w:rsidR="006E5FAB" w:rsidRPr="00D31950" w:rsidRDefault="006E5FAB" w:rsidP="007E031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31950">
              <w:rPr>
                <w:rFonts w:ascii="Arial" w:hAnsi="Arial" w:cs="Arial"/>
                <w:sz w:val="24"/>
                <w:szCs w:val="24"/>
              </w:rPr>
              <w:t>56.7</w:t>
            </w:r>
          </w:p>
          <w:p w14:paraId="010499E0" w14:textId="77777777" w:rsidR="006E5FAB" w:rsidRPr="00D31950" w:rsidRDefault="006E5FAB" w:rsidP="007E031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31950">
              <w:rPr>
                <w:rFonts w:ascii="Arial" w:hAnsi="Arial" w:cs="Arial"/>
                <w:sz w:val="24"/>
                <w:szCs w:val="24"/>
              </w:rPr>
              <w:t>60.4</w:t>
            </w:r>
          </w:p>
        </w:tc>
        <w:tc>
          <w:tcPr>
            <w:tcW w:w="708" w:type="dxa"/>
          </w:tcPr>
          <w:p w14:paraId="288FD7AE" w14:textId="77777777" w:rsidR="006E5FAB" w:rsidRPr="00D31950" w:rsidRDefault="006E5FAB" w:rsidP="007E031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31950">
              <w:rPr>
                <w:rFonts w:ascii="Arial" w:hAnsi="Arial" w:cs="Arial"/>
                <w:sz w:val="24"/>
                <w:szCs w:val="24"/>
              </w:rPr>
              <w:t>40.7</w:t>
            </w:r>
          </w:p>
          <w:p w14:paraId="3151F59F" w14:textId="77777777" w:rsidR="006E5FAB" w:rsidRPr="00D31950" w:rsidRDefault="006E5FAB" w:rsidP="007E031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31950">
              <w:rPr>
                <w:rFonts w:ascii="Arial" w:hAnsi="Arial" w:cs="Arial"/>
                <w:sz w:val="24"/>
                <w:szCs w:val="24"/>
              </w:rPr>
              <w:t>63.6</w:t>
            </w:r>
          </w:p>
        </w:tc>
        <w:tc>
          <w:tcPr>
            <w:tcW w:w="1083" w:type="dxa"/>
          </w:tcPr>
          <w:p w14:paraId="304897B6" w14:textId="77777777" w:rsidR="006E5FAB" w:rsidRPr="00D31950" w:rsidRDefault="006E5FAB" w:rsidP="007E031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31950">
              <w:rPr>
                <w:rFonts w:ascii="Arial" w:hAnsi="Arial" w:cs="Arial"/>
                <w:sz w:val="24"/>
                <w:szCs w:val="24"/>
              </w:rPr>
              <w:t>27</w:t>
            </w:r>
          </w:p>
          <w:p w14:paraId="6BF0F320" w14:textId="77777777" w:rsidR="006E5FAB" w:rsidRPr="00D31950" w:rsidRDefault="006E5FAB" w:rsidP="007E031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31950">
              <w:rPr>
                <w:rFonts w:ascii="Arial" w:hAnsi="Arial" w:cs="Arial"/>
                <w:sz w:val="24"/>
                <w:szCs w:val="24"/>
              </w:rPr>
              <w:t>22</w:t>
            </w:r>
          </w:p>
        </w:tc>
      </w:tr>
      <w:tr w:rsidR="006E5FAB" w:rsidRPr="00D31950" w14:paraId="05621B4A" w14:textId="77777777" w:rsidTr="00446661">
        <w:tc>
          <w:tcPr>
            <w:tcW w:w="1413" w:type="dxa"/>
          </w:tcPr>
          <w:p w14:paraId="015D3EB4" w14:textId="77777777" w:rsidR="006E5FAB" w:rsidRPr="00D31950" w:rsidRDefault="006E5FAB" w:rsidP="007E0313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1950">
              <w:rPr>
                <w:rFonts w:ascii="Arial" w:hAnsi="Arial" w:cs="Arial"/>
                <w:b/>
                <w:bCs/>
                <w:sz w:val="24"/>
                <w:szCs w:val="24"/>
              </w:rPr>
              <w:t>F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*</w:t>
            </w:r>
            <w:r w:rsidRPr="00D31950">
              <w:rPr>
                <w:rFonts w:ascii="Arial" w:hAnsi="Arial" w:cs="Arial"/>
                <w:b/>
                <w:bCs/>
                <w:sz w:val="24"/>
                <w:szCs w:val="24"/>
              </w:rPr>
              <w:t>F</w:t>
            </w:r>
          </w:p>
          <w:p w14:paraId="713B3D21" w14:textId="77777777" w:rsidR="006E5FAB" w:rsidRPr="00D31950" w:rsidRDefault="006E5FAB" w:rsidP="007E0313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1950">
              <w:rPr>
                <w:rFonts w:ascii="Arial" w:hAnsi="Arial" w:cs="Arial"/>
                <w:b/>
                <w:bCs/>
                <w:sz w:val="24"/>
                <w:szCs w:val="24"/>
              </w:rPr>
              <w:t>F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*</w:t>
            </w:r>
            <w:r w:rsidRPr="00D31950">
              <w:rPr>
                <w:rFonts w:ascii="Arial" w:hAnsi="Arial" w:cs="Arial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4819" w:type="dxa"/>
          </w:tcPr>
          <w:p w14:paraId="08A50E9C" w14:textId="77777777" w:rsidR="006E5FAB" w:rsidRPr="00D31950" w:rsidRDefault="006E5FAB" w:rsidP="007E0313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D31950">
              <w:rPr>
                <w:rFonts w:ascii="Arial" w:hAnsi="Arial" w:cs="Arial"/>
                <w:bCs/>
                <w:sz w:val="24"/>
                <w:szCs w:val="24"/>
              </w:rPr>
              <w:t>CAGCTCCGCTGGAGGGTTCTTC</w:t>
            </w:r>
          </w:p>
          <w:p w14:paraId="3F2E19D0" w14:textId="77777777" w:rsidR="006E5FAB" w:rsidRPr="00D31950" w:rsidRDefault="006E5FAB" w:rsidP="007E0313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D31950">
              <w:rPr>
                <w:rFonts w:ascii="Arial" w:hAnsi="Arial" w:cs="Arial"/>
                <w:bCs/>
                <w:sz w:val="24"/>
                <w:szCs w:val="24"/>
              </w:rPr>
              <w:t>CCACACTTCCCTTCTTCAAAAGAGGC</w:t>
            </w:r>
          </w:p>
        </w:tc>
        <w:tc>
          <w:tcPr>
            <w:tcW w:w="993" w:type="dxa"/>
          </w:tcPr>
          <w:p w14:paraId="66A121AB" w14:textId="77777777" w:rsidR="006E5FAB" w:rsidRPr="00D31950" w:rsidRDefault="006E5FAB" w:rsidP="007E031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31950">
              <w:rPr>
                <w:rFonts w:ascii="Arial" w:hAnsi="Arial" w:cs="Arial"/>
                <w:sz w:val="24"/>
                <w:szCs w:val="24"/>
              </w:rPr>
              <w:t>60.4</w:t>
            </w:r>
          </w:p>
          <w:p w14:paraId="4E95868B" w14:textId="77777777" w:rsidR="006E5FAB" w:rsidRPr="00D31950" w:rsidRDefault="006E5FAB" w:rsidP="007E031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31950">
              <w:rPr>
                <w:rFonts w:ascii="Arial" w:hAnsi="Arial" w:cs="Arial"/>
                <w:sz w:val="24"/>
                <w:szCs w:val="24"/>
              </w:rPr>
              <w:t>59.5</w:t>
            </w:r>
          </w:p>
        </w:tc>
        <w:tc>
          <w:tcPr>
            <w:tcW w:w="708" w:type="dxa"/>
          </w:tcPr>
          <w:p w14:paraId="59577223" w14:textId="77777777" w:rsidR="006E5FAB" w:rsidRPr="00D31950" w:rsidRDefault="006E5FAB" w:rsidP="007E031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31950">
              <w:rPr>
                <w:rFonts w:ascii="Arial" w:hAnsi="Arial" w:cs="Arial"/>
                <w:sz w:val="24"/>
                <w:szCs w:val="24"/>
              </w:rPr>
              <w:t>63.6</w:t>
            </w:r>
          </w:p>
          <w:p w14:paraId="0AC29B49" w14:textId="77777777" w:rsidR="006E5FAB" w:rsidRPr="00D31950" w:rsidRDefault="006E5FAB" w:rsidP="007E031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31950">
              <w:rPr>
                <w:rFonts w:ascii="Arial" w:hAnsi="Arial" w:cs="Arial"/>
                <w:sz w:val="24"/>
                <w:szCs w:val="24"/>
              </w:rPr>
              <w:t>50</w:t>
            </w:r>
          </w:p>
        </w:tc>
        <w:tc>
          <w:tcPr>
            <w:tcW w:w="1083" w:type="dxa"/>
          </w:tcPr>
          <w:p w14:paraId="66CBE894" w14:textId="77777777" w:rsidR="006E5FAB" w:rsidRPr="00D31950" w:rsidRDefault="006E5FAB" w:rsidP="007E031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31950">
              <w:rPr>
                <w:rFonts w:ascii="Arial" w:hAnsi="Arial" w:cs="Arial"/>
                <w:sz w:val="24"/>
                <w:szCs w:val="24"/>
              </w:rPr>
              <w:t>22</w:t>
            </w:r>
          </w:p>
          <w:p w14:paraId="37A66449" w14:textId="77777777" w:rsidR="006E5FAB" w:rsidRPr="00D31950" w:rsidRDefault="006E5FAB" w:rsidP="007E031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31950">
              <w:rPr>
                <w:rFonts w:ascii="Arial" w:hAnsi="Arial" w:cs="Arial"/>
                <w:sz w:val="24"/>
                <w:szCs w:val="24"/>
              </w:rPr>
              <w:t>26</w:t>
            </w:r>
          </w:p>
        </w:tc>
      </w:tr>
      <w:tr w:rsidR="006E5FAB" w:rsidRPr="00D31950" w14:paraId="2E0CD86C" w14:textId="77777777" w:rsidTr="00446661">
        <w:tc>
          <w:tcPr>
            <w:tcW w:w="1413" w:type="dxa"/>
          </w:tcPr>
          <w:p w14:paraId="1FBDA666" w14:textId="77777777" w:rsidR="006E5FAB" w:rsidRPr="00D31950" w:rsidRDefault="006E5FAB" w:rsidP="007E0313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1950">
              <w:rPr>
                <w:rFonts w:ascii="Arial" w:hAnsi="Arial" w:cs="Arial"/>
                <w:b/>
                <w:bCs/>
                <w:sz w:val="24"/>
                <w:szCs w:val="24"/>
              </w:rPr>
              <w:t>F2F</w:t>
            </w:r>
          </w:p>
          <w:p w14:paraId="49A55997" w14:textId="77777777" w:rsidR="006E5FAB" w:rsidRPr="00D31950" w:rsidRDefault="006E5FAB" w:rsidP="007E0313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1950">
              <w:rPr>
                <w:rFonts w:ascii="Arial" w:hAnsi="Arial" w:cs="Arial"/>
                <w:b/>
                <w:bCs/>
                <w:sz w:val="24"/>
                <w:szCs w:val="24"/>
              </w:rPr>
              <w:t>F2R</w:t>
            </w:r>
          </w:p>
        </w:tc>
        <w:tc>
          <w:tcPr>
            <w:tcW w:w="4819" w:type="dxa"/>
          </w:tcPr>
          <w:p w14:paraId="676ADB15" w14:textId="77777777" w:rsidR="006E5FAB" w:rsidRPr="00D31950" w:rsidRDefault="006E5FAB" w:rsidP="007E0313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D31950">
              <w:rPr>
                <w:rFonts w:ascii="Arial" w:hAnsi="Arial" w:cs="Arial"/>
                <w:bCs/>
                <w:sz w:val="24"/>
                <w:szCs w:val="24"/>
              </w:rPr>
              <w:t>GCCTCTTTTGAAGAAGGGAAGTGTGG</w:t>
            </w:r>
          </w:p>
          <w:p w14:paraId="09639DAF" w14:textId="77777777" w:rsidR="006E5FAB" w:rsidRPr="00D31950" w:rsidRDefault="006E5FAB" w:rsidP="007E0313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D31950">
              <w:rPr>
                <w:rFonts w:ascii="Arial" w:hAnsi="Arial" w:cs="Arial"/>
                <w:bCs/>
                <w:sz w:val="24"/>
                <w:szCs w:val="24"/>
              </w:rPr>
              <w:t>TCACGCCACCCAAGGCAATCTC</w:t>
            </w:r>
          </w:p>
        </w:tc>
        <w:tc>
          <w:tcPr>
            <w:tcW w:w="993" w:type="dxa"/>
          </w:tcPr>
          <w:p w14:paraId="4DA4E903" w14:textId="77777777" w:rsidR="006E5FAB" w:rsidRPr="00D31950" w:rsidRDefault="006E5FAB" w:rsidP="007E031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31950">
              <w:rPr>
                <w:rFonts w:ascii="Arial" w:hAnsi="Arial" w:cs="Arial"/>
                <w:sz w:val="24"/>
                <w:szCs w:val="24"/>
              </w:rPr>
              <w:t>59.5</w:t>
            </w:r>
          </w:p>
          <w:p w14:paraId="4A8BF8E6" w14:textId="77777777" w:rsidR="006E5FAB" w:rsidRPr="00D31950" w:rsidRDefault="006E5FAB" w:rsidP="007E031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31950">
              <w:rPr>
                <w:rFonts w:ascii="Arial" w:hAnsi="Arial" w:cs="Arial"/>
                <w:sz w:val="24"/>
                <w:szCs w:val="24"/>
              </w:rPr>
              <w:t>58.6</w:t>
            </w:r>
          </w:p>
        </w:tc>
        <w:tc>
          <w:tcPr>
            <w:tcW w:w="708" w:type="dxa"/>
          </w:tcPr>
          <w:p w14:paraId="76D85D1A" w14:textId="77777777" w:rsidR="006E5FAB" w:rsidRPr="00D31950" w:rsidRDefault="006E5FAB" w:rsidP="007E031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31950">
              <w:rPr>
                <w:rFonts w:ascii="Arial" w:hAnsi="Arial" w:cs="Arial"/>
                <w:sz w:val="24"/>
                <w:szCs w:val="24"/>
              </w:rPr>
              <w:t>50</w:t>
            </w:r>
          </w:p>
          <w:p w14:paraId="6578AE92" w14:textId="77777777" w:rsidR="006E5FAB" w:rsidRPr="00D31950" w:rsidRDefault="006E5FAB" w:rsidP="007E031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31950">
              <w:rPr>
                <w:rFonts w:ascii="Arial" w:hAnsi="Arial" w:cs="Arial"/>
                <w:sz w:val="24"/>
                <w:szCs w:val="24"/>
              </w:rPr>
              <w:t>59.1</w:t>
            </w:r>
          </w:p>
        </w:tc>
        <w:tc>
          <w:tcPr>
            <w:tcW w:w="1083" w:type="dxa"/>
          </w:tcPr>
          <w:p w14:paraId="61CE0841" w14:textId="77777777" w:rsidR="006E5FAB" w:rsidRPr="00D31950" w:rsidRDefault="006E5FAB" w:rsidP="007E031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31950">
              <w:rPr>
                <w:rFonts w:ascii="Arial" w:hAnsi="Arial" w:cs="Arial"/>
                <w:sz w:val="24"/>
                <w:szCs w:val="24"/>
              </w:rPr>
              <w:t>26</w:t>
            </w:r>
          </w:p>
          <w:p w14:paraId="381F9110" w14:textId="77777777" w:rsidR="006E5FAB" w:rsidRPr="00D31950" w:rsidRDefault="006E5FAB" w:rsidP="007E031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31950">
              <w:rPr>
                <w:rFonts w:ascii="Arial" w:hAnsi="Arial" w:cs="Arial"/>
                <w:sz w:val="24"/>
                <w:szCs w:val="24"/>
              </w:rPr>
              <w:t>22</w:t>
            </w:r>
          </w:p>
        </w:tc>
      </w:tr>
      <w:tr w:rsidR="006E5FAB" w:rsidRPr="00D31950" w14:paraId="41F85789" w14:textId="77777777" w:rsidTr="00446661">
        <w:tc>
          <w:tcPr>
            <w:tcW w:w="1413" w:type="dxa"/>
          </w:tcPr>
          <w:p w14:paraId="3DD77742" w14:textId="77777777" w:rsidR="006E5FAB" w:rsidRPr="00D31950" w:rsidRDefault="006E5FAB" w:rsidP="007E0313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1950">
              <w:rPr>
                <w:rFonts w:ascii="Arial" w:hAnsi="Arial" w:cs="Arial"/>
                <w:b/>
                <w:bCs/>
                <w:sz w:val="24"/>
                <w:szCs w:val="24"/>
              </w:rPr>
              <w:t>F3F</w:t>
            </w:r>
          </w:p>
          <w:p w14:paraId="0E06F885" w14:textId="77777777" w:rsidR="006E5FAB" w:rsidRPr="00D31950" w:rsidRDefault="006E5FAB" w:rsidP="007E0313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1950">
              <w:rPr>
                <w:rFonts w:ascii="Arial" w:hAnsi="Arial" w:cs="Arial"/>
                <w:b/>
                <w:bCs/>
                <w:sz w:val="24"/>
                <w:szCs w:val="24"/>
              </w:rPr>
              <w:t>F3R</w:t>
            </w:r>
          </w:p>
        </w:tc>
        <w:tc>
          <w:tcPr>
            <w:tcW w:w="4819" w:type="dxa"/>
          </w:tcPr>
          <w:p w14:paraId="3C78BC1E" w14:textId="77777777" w:rsidR="006E5FAB" w:rsidRPr="00D31950" w:rsidRDefault="006E5FAB" w:rsidP="007E0313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D31950">
              <w:rPr>
                <w:rFonts w:ascii="Arial" w:hAnsi="Arial" w:cs="Arial"/>
                <w:bCs/>
                <w:sz w:val="24"/>
                <w:szCs w:val="24"/>
              </w:rPr>
              <w:t>GAGATTGCCTTGGGTGGCGTGA</w:t>
            </w:r>
          </w:p>
          <w:p w14:paraId="7ED58E68" w14:textId="77777777" w:rsidR="006E5FAB" w:rsidRPr="00D31950" w:rsidRDefault="006E5FAB" w:rsidP="007E0313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D31950">
              <w:rPr>
                <w:rFonts w:ascii="Arial" w:hAnsi="Arial" w:cs="Arial"/>
                <w:bCs/>
                <w:sz w:val="24"/>
                <w:szCs w:val="24"/>
              </w:rPr>
              <w:t>CTGTTCAGGACCACCACACTC</w:t>
            </w:r>
          </w:p>
        </w:tc>
        <w:tc>
          <w:tcPr>
            <w:tcW w:w="993" w:type="dxa"/>
          </w:tcPr>
          <w:p w14:paraId="61C51EDF" w14:textId="77777777" w:rsidR="006E5FAB" w:rsidRPr="00D31950" w:rsidRDefault="006E5FAB" w:rsidP="007E031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31950">
              <w:rPr>
                <w:rFonts w:ascii="Arial" w:hAnsi="Arial" w:cs="Arial"/>
                <w:sz w:val="24"/>
                <w:szCs w:val="24"/>
              </w:rPr>
              <w:t>58.6</w:t>
            </w:r>
          </w:p>
          <w:p w14:paraId="623E2AD9" w14:textId="77777777" w:rsidR="006E5FAB" w:rsidRPr="00D31950" w:rsidRDefault="006E5FAB" w:rsidP="007E031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31950">
              <w:rPr>
                <w:rFonts w:ascii="Arial" w:hAnsi="Arial" w:cs="Arial"/>
                <w:sz w:val="24"/>
                <w:szCs w:val="24"/>
              </w:rPr>
              <w:t>56.3</w:t>
            </w:r>
          </w:p>
        </w:tc>
        <w:tc>
          <w:tcPr>
            <w:tcW w:w="708" w:type="dxa"/>
          </w:tcPr>
          <w:p w14:paraId="05FEBEDF" w14:textId="77777777" w:rsidR="006E5FAB" w:rsidRPr="00D31950" w:rsidRDefault="006E5FAB" w:rsidP="007E031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31950">
              <w:rPr>
                <w:rFonts w:ascii="Arial" w:hAnsi="Arial" w:cs="Arial"/>
                <w:sz w:val="24"/>
                <w:szCs w:val="24"/>
              </w:rPr>
              <w:t>59.1</w:t>
            </w:r>
          </w:p>
          <w:p w14:paraId="18ED240A" w14:textId="77777777" w:rsidR="006E5FAB" w:rsidRPr="00D31950" w:rsidRDefault="006E5FAB" w:rsidP="007E031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31950">
              <w:rPr>
                <w:rFonts w:ascii="Arial" w:hAnsi="Arial" w:cs="Arial"/>
                <w:sz w:val="24"/>
                <w:szCs w:val="24"/>
              </w:rPr>
              <w:t>57.1</w:t>
            </w:r>
          </w:p>
        </w:tc>
        <w:tc>
          <w:tcPr>
            <w:tcW w:w="1083" w:type="dxa"/>
          </w:tcPr>
          <w:p w14:paraId="5C8C61DB" w14:textId="77777777" w:rsidR="006E5FAB" w:rsidRPr="00D31950" w:rsidRDefault="006E5FAB" w:rsidP="007E031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31950">
              <w:rPr>
                <w:rFonts w:ascii="Arial" w:hAnsi="Arial" w:cs="Arial"/>
                <w:sz w:val="24"/>
                <w:szCs w:val="24"/>
              </w:rPr>
              <w:t>22</w:t>
            </w:r>
          </w:p>
          <w:p w14:paraId="109300AD" w14:textId="77777777" w:rsidR="006E5FAB" w:rsidRPr="00D31950" w:rsidRDefault="006E5FAB" w:rsidP="007E031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31950">
              <w:rPr>
                <w:rFonts w:ascii="Arial" w:hAnsi="Arial" w:cs="Arial"/>
                <w:sz w:val="24"/>
                <w:szCs w:val="24"/>
              </w:rPr>
              <w:t>21</w:t>
            </w:r>
          </w:p>
          <w:p w14:paraId="728DB8D2" w14:textId="77777777" w:rsidR="006E5FAB" w:rsidRPr="00D31950" w:rsidRDefault="006E5FAB" w:rsidP="007E031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E5FAB" w:rsidRPr="00D31950" w14:paraId="78623B81" w14:textId="77777777" w:rsidTr="00446661">
        <w:tc>
          <w:tcPr>
            <w:tcW w:w="1413" w:type="dxa"/>
          </w:tcPr>
          <w:p w14:paraId="6F42F75C" w14:textId="77777777" w:rsidR="006E5FAB" w:rsidRPr="00D31950" w:rsidRDefault="006E5FAB" w:rsidP="007E0313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1950">
              <w:rPr>
                <w:rFonts w:ascii="Arial" w:hAnsi="Arial" w:cs="Arial"/>
                <w:b/>
                <w:bCs/>
                <w:sz w:val="24"/>
                <w:szCs w:val="24"/>
              </w:rPr>
              <w:t>F4F</w:t>
            </w:r>
          </w:p>
          <w:p w14:paraId="77188765" w14:textId="77777777" w:rsidR="006E5FAB" w:rsidRPr="00D31950" w:rsidRDefault="006E5FAB" w:rsidP="007E0313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1950">
              <w:rPr>
                <w:rFonts w:ascii="Arial" w:hAnsi="Arial" w:cs="Arial"/>
                <w:b/>
                <w:bCs/>
                <w:sz w:val="24"/>
                <w:szCs w:val="24"/>
              </w:rPr>
              <w:t>F4R</w:t>
            </w:r>
          </w:p>
        </w:tc>
        <w:tc>
          <w:tcPr>
            <w:tcW w:w="4819" w:type="dxa"/>
          </w:tcPr>
          <w:p w14:paraId="030F1B04" w14:textId="77777777" w:rsidR="006E5FAB" w:rsidRPr="00D31950" w:rsidRDefault="006E5FAB" w:rsidP="007E0313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D31950">
              <w:rPr>
                <w:rFonts w:ascii="Arial" w:hAnsi="Arial" w:cs="Arial"/>
                <w:bCs/>
                <w:sz w:val="24"/>
                <w:szCs w:val="24"/>
              </w:rPr>
              <w:t>GAGTGTGGTGGTCCTGAACAG</w:t>
            </w:r>
          </w:p>
          <w:p w14:paraId="758C1C86" w14:textId="77777777" w:rsidR="006E5FAB" w:rsidRPr="00D31950" w:rsidRDefault="006E5FAB" w:rsidP="007E0313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D31950">
              <w:rPr>
                <w:rFonts w:ascii="Arial" w:hAnsi="Arial" w:cs="Arial"/>
                <w:bCs/>
                <w:sz w:val="24"/>
                <w:szCs w:val="24"/>
              </w:rPr>
              <w:t>CAGCAGCTCCCCTCCTACC</w:t>
            </w:r>
          </w:p>
        </w:tc>
        <w:tc>
          <w:tcPr>
            <w:tcW w:w="993" w:type="dxa"/>
          </w:tcPr>
          <w:p w14:paraId="1B2F4A1A" w14:textId="77777777" w:rsidR="006E5FAB" w:rsidRPr="00D31950" w:rsidRDefault="006E5FAB" w:rsidP="007E031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31950">
              <w:rPr>
                <w:rFonts w:ascii="Arial" w:hAnsi="Arial" w:cs="Arial"/>
                <w:sz w:val="24"/>
                <w:szCs w:val="24"/>
              </w:rPr>
              <w:t>56.3</w:t>
            </w:r>
          </w:p>
          <w:p w14:paraId="003A96F3" w14:textId="77777777" w:rsidR="006E5FAB" w:rsidRPr="00D31950" w:rsidRDefault="006E5FAB" w:rsidP="007E031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31950">
              <w:rPr>
                <w:rFonts w:ascii="Arial" w:hAnsi="Arial" w:cs="Arial"/>
                <w:sz w:val="24"/>
                <w:szCs w:val="24"/>
              </w:rPr>
              <w:t>57.6</w:t>
            </w:r>
          </w:p>
        </w:tc>
        <w:tc>
          <w:tcPr>
            <w:tcW w:w="708" w:type="dxa"/>
          </w:tcPr>
          <w:p w14:paraId="62BD9109" w14:textId="77777777" w:rsidR="006E5FAB" w:rsidRPr="00D31950" w:rsidRDefault="006E5FAB" w:rsidP="007E031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31950">
              <w:rPr>
                <w:rFonts w:ascii="Arial" w:hAnsi="Arial" w:cs="Arial"/>
                <w:sz w:val="24"/>
                <w:szCs w:val="24"/>
              </w:rPr>
              <w:t>59.1</w:t>
            </w:r>
          </w:p>
          <w:p w14:paraId="1D71FF48" w14:textId="77777777" w:rsidR="006E5FAB" w:rsidRPr="00D31950" w:rsidRDefault="006E5FAB" w:rsidP="007E031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31950">
              <w:rPr>
                <w:rFonts w:ascii="Arial" w:hAnsi="Arial" w:cs="Arial"/>
                <w:sz w:val="24"/>
                <w:szCs w:val="24"/>
              </w:rPr>
              <w:t>68.4</w:t>
            </w:r>
          </w:p>
        </w:tc>
        <w:tc>
          <w:tcPr>
            <w:tcW w:w="1083" w:type="dxa"/>
          </w:tcPr>
          <w:p w14:paraId="395B3C6E" w14:textId="77777777" w:rsidR="006E5FAB" w:rsidRPr="00D31950" w:rsidRDefault="006E5FAB" w:rsidP="007E031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31950">
              <w:rPr>
                <w:rFonts w:ascii="Arial" w:hAnsi="Arial" w:cs="Arial"/>
                <w:sz w:val="24"/>
                <w:szCs w:val="24"/>
              </w:rPr>
              <w:t>22</w:t>
            </w:r>
          </w:p>
          <w:p w14:paraId="7C2A288A" w14:textId="77777777" w:rsidR="006E5FAB" w:rsidRPr="00D31950" w:rsidRDefault="006E5FAB" w:rsidP="007E031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31950">
              <w:rPr>
                <w:rFonts w:ascii="Arial" w:hAnsi="Arial" w:cs="Arial"/>
                <w:sz w:val="24"/>
                <w:szCs w:val="24"/>
              </w:rPr>
              <w:t>19</w:t>
            </w:r>
          </w:p>
        </w:tc>
      </w:tr>
      <w:tr w:rsidR="006E5FAB" w:rsidRPr="00D31950" w14:paraId="5C0C8CF2" w14:textId="77777777" w:rsidTr="00446661">
        <w:tc>
          <w:tcPr>
            <w:tcW w:w="1413" w:type="dxa"/>
          </w:tcPr>
          <w:p w14:paraId="6B91A9FD" w14:textId="77777777" w:rsidR="006E5FAB" w:rsidRPr="00D31950" w:rsidRDefault="006E5FAB" w:rsidP="007E0313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1950">
              <w:rPr>
                <w:rFonts w:ascii="Arial" w:hAnsi="Arial" w:cs="Arial"/>
                <w:b/>
                <w:bCs/>
                <w:sz w:val="24"/>
                <w:szCs w:val="24"/>
              </w:rPr>
              <w:t>F5F</w:t>
            </w:r>
          </w:p>
          <w:p w14:paraId="4E333EED" w14:textId="77777777" w:rsidR="006E5FAB" w:rsidRPr="00D31950" w:rsidRDefault="006E5FAB" w:rsidP="007E0313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1950">
              <w:rPr>
                <w:rFonts w:ascii="Arial" w:hAnsi="Arial" w:cs="Arial"/>
                <w:b/>
                <w:bCs/>
                <w:sz w:val="24"/>
                <w:szCs w:val="24"/>
              </w:rPr>
              <w:t>F5R</w:t>
            </w:r>
          </w:p>
        </w:tc>
        <w:tc>
          <w:tcPr>
            <w:tcW w:w="4819" w:type="dxa"/>
          </w:tcPr>
          <w:p w14:paraId="1F01F938" w14:textId="77777777" w:rsidR="006E5FAB" w:rsidRPr="00D31950" w:rsidRDefault="006E5FAB" w:rsidP="007E0313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D31950">
              <w:rPr>
                <w:rFonts w:ascii="Arial" w:hAnsi="Arial" w:cs="Arial"/>
                <w:bCs/>
                <w:sz w:val="24"/>
                <w:szCs w:val="24"/>
              </w:rPr>
              <w:t>GGTAGGAGGGGAGCTGCTG</w:t>
            </w:r>
          </w:p>
          <w:p w14:paraId="29C29B22" w14:textId="77777777" w:rsidR="006E5FAB" w:rsidRPr="00D31950" w:rsidRDefault="006E5FAB" w:rsidP="007E0313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D31950">
              <w:rPr>
                <w:rFonts w:ascii="Arial" w:hAnsi="Arial" w:cs="Arial"/>
                <w:bCs/>
                <w:sz w:val="24"/>
                <w:szCs w:val="24"/>
              </w:rPr>
              <w:t>GCTCCCCCGGCGTCCAGTTTT</w:t>
            </w:r>
          </w:p>
        </w:tc>
        <w:tc>
          <w:tcPr>
            <w:tcW w:w="993" w:type="dxa"/>
          </w:tcPr>
          <w:p w14:paraId="29C62D43" w14:textId="77777777" w:rsidR="006E5FAB" w:rsidRPr="00D31950" w:rsidRDefault="006E5FAB" w:rsidP="007E031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31950">
              <w:rPr>
                <w:rFonts w:ascii="Arial" w:hAnsi="Arial" w:cs="Arial"/>
                <w:sz w:val="24"/>
                <w:szCs w:val="24"/>
              </w:rPr>
              <w:t>57.6</w:t>
            </w:r>
          </w:p>
          <w:p w14:paraId="32C328E0" w14:textId="77777777" w:rsidR="006E5FAB" w:rsidRPr="00D31950" w:rsidRDefault="006E5FAB" w:rsidP="007E031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31950">
              <w:rPr>
                <w:rFonts w:ascii="Arial" w:hAnsi="Arial" w:cs="Arial"/>
                <w:sz w:val="24"/>
                <w:szCs w:val="24"/>
              </w:rPr>
              <w:t>60.2</w:t>
            </w:r>
          </w:p>
        </w:tc>
        <w:tc>
          <w:tcPr>
            <w:tcW w:w="708" w:type="dxa"/>
          </w:tcPr>
          <w:p w14:paraId="0403E26F" w14:textId="77777777" w:rsidR="006E5FAB" w:rsidRPr="00D31950" w:rsidRDefault="006E5FAB" w:rsidP="007E031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31950">
              <w:rPr>
                <w:rFonts w:ascii="Arial" w:hAnsi="Arial" w:cs="Arial"/>
                <w:sz w:val="24"/>
                <w:szCs w:val="24"/>
              </w:rPr>
              <w:t>68.4</w:t>
            </w:r>
          </w:p>
          <w:p w14:paraId="241273A0" w14:textId="77777777" w:rsidR="006E5FAB" w:rsidRPr="00D31950" w:rsidRDefault="006E5FAB" w:rsidP="007E031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31950">
              <w:rPr>
                <w:rFonts w:ascii="Arial" w:hAnsi="Arial" w:cs="Arial"/>
                <w:sz w:val="24"/>
                <w:szCs w:val="24"/>
              </w:rPr>
              <w:t>66.7</w:t>
            </w:r>
          </w:p>
        </w:tc>
        <w:tc>
          <w:tcPr>
            <w:tcW w:w="1083" w:type="dxa"/>
          </w:tcPr>
          <w:p w14:paraId="72EA768C" w14:textId="77777777" w:rsidR="006E5FAB" w:rsidRPr="00D31950" w:rsidRDefault="006E5FAB" w:rsidP="007E031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31950">
              <w:rPr>
                <w:rFonts w:ascii="Arial" w:hAnsi="Arial" w:cs="Arial"/>
                <w:sz w:val="24"/>
                <w:szCs w:val="24"/>
              </w:rPr>
              <w:t>19</w:t>
            </w:r>
          </w:p>
          <w:p w14:paraId="27D2C642" w14:textId="77777777" w:rsidR="006E5FAB" w:rsidRPr="00D31950" w:rsidRDefault="006E5FAB" w:rsidP="007E031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31950">
              <w:rPr>
                <w:rFonts w:ascii="Arial" w:hAnsi="Arial" w:cs="Arial"/>
                <w:sz w:val="24"/>
                <w:szCs w:val="24"/>
              </w:rPr>
              <w:t>21</w:t>
            </w:r>
          </w:p>
        </w:tc>
      </w:tr>
      <w:tr w:rsidR="006E5FAB" w:rsidRPr="00D31950" w14:paraId="3C0F3CD8" w14:textId="77777777" w:rsidTr="00446661">
        <w:tc>
          <w:tcPr>
            <w:tcW w:w="1413" w:type="dxa"/>
          </w:tcPr>
          <w:p w14:paraId="6887F7E1" w14:textId="77777777" w:rsidR="006E5FAB" w:rsidRDefault="006E5FAB" w:rsidP="007E0313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1950">
              <w:rPr>
                <w:rFonts w:ascii="Arial" w:hAnsi="Arial" w:cs="Arial"/>
                <w:b/>
                <w:bCs/>
                <w:sz w:val="24"/>
                <w:szCs w:val="24"/>
              </w:rPr>
              <w:t>F6F</w:t>
            </w:r>
          </w:p>
          <w:p w14:paraId="433D5605" w14:textId="77777777" w:rsidR="006E5FAB" w:rsidRPr="00D31950" w:rsidRDefault="006E5FAB" w:rsidP="007E0313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1950">
              <w:rPr>
                <w:rFonts w:ascii="Arial" w:hAnsi="Arial" w:cs="Arial"/>
                <w:b/>
                <w:bCs/>
                <w:sz w:val="24"/>
                <w:szCs w:val="24"/>
              </w:rPr>
              <w:t>F6R</w:t>
            </w:r>
          </w:p>
        </w:tc>
        <w:tc>
          <w:tcPr>
            <w:tcW w:w="4819" w:type="dxa"/>
          </w:tcPr>
          <w:p w14:paraId="2319CB25" w14:textId="77777777" w:rsidR="006E5FAB" w:rsidRPr="00D31950" w:rsidRDefault="006E5FAB" w:rsidP="007E031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31950">
              <w:rPr>
                <w:rFonts w:ascii="Arial" w:hAnsi="Arial" w:cs="Arial"/>
                <w:sz w:val="24"/>
                <w:szCs w:val="24"/>
              </w:rPr>
              <w:t>AAAACTGGACGCCGGGGGAGC</w:t>
            </w:r>
          </w:p>
          <w:p w14:paraId="2F930F4D" w14:textId="77777777" w:rsidR="006E5FAB" w:rsidRPr="00D31950" w:rsidRDefault="006E5FAB" w:rsidP="007E0313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D31950">
              <w:rPr>
                <w:rFonts w:ascii="Arial" w:hAnsi="Arial" w:cs="Arial"/>
                <w:bCs/>
                <w:sz w:val="24"/>
                <w:szCs w:val="24"/>
              </w:rPr>
              <w:t>CACTACCTGCCCGGATCCTCTCTGG</w:t>
            </w:r>
          </w:p>
        </w:tc>
        <w:tc>
          <w:tcPr>
            <w:tcW w:w="993" w:type="dxa"/>
          </w:tcPr>
          <w:p w14:paraId="37BED40A" w14:textId="77777777" w:rsidR="006E5FAB" w:rsidRPr="00D31950" w:rsidRDefault="006E5FAB" w:rsidP="007E031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31950">
              <w:rPr>
                <w:rFonts w:ascii="Arial" w:hAnsi="Arial" w:cs="Arial"/>
                <w:sz w:val="24"/>
                <w:szCs w:val="24"/>
              </w:rPr>
              <w:t>60.2</w:t>
            </w:r>
          </w:p>
          <w:p w14:paraId="2ED96005" w14:textId="77777777" w:rsidR="006E5FAB" w:rsidRPr="00D31950" w:rsidRDefault="006E5FAB" w:rsidP="007E031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31950">
              <w:rPr>
                <w:rFonts w:ascii="Arial" w:hAnsi="Arial" w:cs="Arial"/>
                <w:sz w:val="24"/>
                <w:szCs w:val="24"/>
              </w:rPr>
              <w:t>64.2</w:t>
            </w:r>
          </w:p>
        </w:tc>
        <w:tc>
          <w:tcPr>
            <w:tcW w:w="708" w:type="dxa"/>
          </w:tcPr>
          <w:p w14:paraId="6445783B" w14:textId="77777777" w:rsidR="006E5FAB" w:rsidRPr="00D31950" w:rsidRDefault="006E5FAB" w:rsidP="007E031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31950">
              <w:rPr>
                <w:rFonts w:ascii="Arial" w:hAnsi="Arial" w:cs="Arial"/>
                <w:sz w:val="24"/>
                <w:szCs w:val="24"/>
              </w:rPr>
              <w:t>66.7</w:t>
            </w:r>
          </w:p>
          <w:p w14:paraId="58225629" w14:textId="77777777" w:rsidR="006E5FAB" w:rsidRPr="00D31950" w:rsidRDefault="006E5FAB" w:rsidP="007E031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31950">
              <w:rPr>
                <w:rFonts w:ascii="Arial" w:hAnsi="Arial" w:cs="Arial"/>
                <w:sz w:val="24"/>
                <w:szCs w:val="24"/>
              </w:rPr>
              <w:t>64</w:t>
            </w:r>
          </w:p>
        </w:tc>
        <w:tc>
          <w:tcPr>
            <w:tcW w:w="1083" w:type="dxa"/>
          </w:tcPr>
          <w:p w14:paraId="38503DDC" w14:textId="77777777" w:rsidR="006E5FAB" w:rsidRPr="00D31950" w:rsidRDefault="006E5FAB" w:rsidP="007E031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31950">
              <w:rPr>
                <w:rFonts w:ascii="Arial" w:hAnsi="Arial" w:cs="Arial"/>
                <w:sz w:val="24"/>
                <w:szCs w:val="24"/>
              </w:rPr>
              <w:t>21</w:t>
            </w:r>
          </w:p>
          <w:p w14:paraId="7961E807" w14:textId="77777777" w:rsidR="006E5FAB" w:rsidRPr="00D31950" w:rsidRDefault="006E5FAB" w:rsidP="007E031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31950">
              <w:rPr>
                <w:rFonts w:ascii="Arial" w:hAnsi="Arial" w:cs="Arial"/>
                <w:sz w:val="24"/>
                <w:szCs w:val="24"/>
              </w:rPr>
              <w:t>25</w:t>
            </w:r>
          </w:p>
        </w:tc>
      </w:tr>
      <w:tr w:rsidR="006E5FAB" w:rsidRPr="00D31950" w14:paraId="6112E88B" w14:textId="77777777" w:rsidTr="00446661">
        <w:tc>
          <w:tcPr>
            <w:tcW w:w="1413" w:type="dxa"/>
          </w:tcPr>
          <w:p w14:paraId="2F9DFE51" w14:textId="77777777" w:rsidR="006E5FAB" w:rsidRPr="00D31950" w:rsidRDefault="006E5FAB" w:rsidP="007E0313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1950">
              <w:rPr>
                <w:rFonts w:ascii="Arial" w:hAnsi="Arial" w:cs="Arial"/>
                <w:b/>
                <w:bCs/>
                <w:sz w:val="24"/>
                <w:szCs w:val="24"/>
              </w:rPr>
              <w:t>F7F</w:t>
            </w:r>
          </w:p>
          <w:p w14:paraId="5B3226B7" w14:textId="77777777" w:rsidR="006E5FAB" w:rsidRPr="00D31950" w:rsidRDefault="006E5FAB" w:rsidP="007E0313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1950">
              <w:rPr>
                <w:rFonts w:ascii="Arial" w:hAnsi="Arial" w:cs="Arial"/>
                <w:b/>
                <w:bCs/>
                <w:sz w:val="24"/>
                <w:szCs w:val="24"/>
              </w:rPr>
              <w:t>F7R</w:t>
            </w:r>
          </w:p>
        </w:tc>
        <w:tc>
          <w:tcPr>
            <w:tcW w:w="4819" w:type="dxa"/>
          </w:tcPr>
          <w:p w14:paraId="2E042AA6" w14:textId="77777777" w:rsidR="006E5FAB" w:rsidRPr="00D31950" w:rsidRDefault="006E5FAB" w:rsidP="007E031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31950">
              <w:rPr>
                <w:rFonts w:ascii="Arial" w:hAnsi="Arial" w:cs="Arial"/>
                <w:sz w:val="24"/>
                <w:szCs w:val="24"/>
              </w:rPr>
              <w:t>CCAGAGAGGATCCGGGCAGGTAGTG</w:t>
            </w:r>
          </w:p>
          <w:p w14:paraId="70E4F8EB" w14:textId="77777777" w:rsidR="006E5FAB" w:rsidRPr="00D31950" w:rsidRDefault="006E5FAB" w:rsidP="007E0313">
            <w:pPr>
              <w:jc w:val="both"/>
              <w:rPr>
                <w:rFonts w:ascii="Arial" w:hAnsi="Arial" w:cs="Arial"/>
                <w:bCs/>
                <w:sz w:val="24"/>
                <w:szCs w:val="24"/>
              </w:rPr>
            </w:pPr>
            <w:r w:rsidRPr="007618FD">
              <w:rPr>
                <w:rFonts w:ascii="Arial" w:hAnsi="Arial" w:cs="Arial"/>
                <w:bCs/>
                <w:sz w:val="24"/>
                <w:szCs w:val="24"/>
              </w:rPr>
              <w:t>AGTGGTTTTGTGTTTGTCATCCAAAGGTCTGC</w:t>
            </w:r>
          </w:p>
        </w:tc>
        <w:tc>
          <w:tcPr>
            <w:tcW w:w="993" w:type="dxa"/>
          </w:tcPr>
          <w:p w14:paraId="1B2E4EAD" w14:textId="77777777" w:rsidR="006E5FAB" w:rsidRPr="00D31950" w:rsidRDefault="006E5FAB" w:rsidP="007E031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31950">
              <w:rPr>
                <w:rFonts w:ascii="Arial" w:hAnsi="Arial" w:cs="Arial"/>
                <w:sz w:val="24"/>
                <w:szCs w:val="24"/>
              </w:rPr>
              <w:t>64.2</w:t>
            </w:r>
          </w:p>
          <w:p w14:paraId="5A8D0DB3" w14:textId="77777777" w:rsidR="006E5FAB" w:rsidRPr="00D31950" w:rsidRDefault="006E5FAB" w:rsidP="007E031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31950">
              <w:rPr>
                <w:rFonts w:ascii="Arial" w:hAnsi="Arial" w:cs="Arial"/>
                <w:sz w:val="24"/>
                <w:szCs w:val="24"/>
              </w:rPr>
              <w:t>61.8</w:t>
            </w:r>
          </w:p>
        </w:tc>
        <w:tc>
          <w:tcPr>
            <w:tcW w:w="708" w:type="dxa"/>
          </w:tcPr>
          <w:p w14:paraId="70537779" w14:textId="77777777" w:rsidR="006E5FAB" w:rsidRPr="00D31950" w:rsidRDefault="006E5FAB" w:rsidP="007E031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31950">
              <w:rPr>
                <w:rFonts w:ascii="Arial" w:hAnsi="Arial" w:cs="Arial"/>
                <w:sz w:val="24"/>
                <w:szCs w:val="24"/>
              </w:rPr>
              <w:t>62</w:t>
            </w:r>
          </w:p>
          <w:p w14:paraId="4D1B48EE" w14:textId="77777777" w:rsidR="006E5FAB" w:rsidRPr="00D31950" w:rsidRDefault="006E5FAB" w:rsidP="007E031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31950">
              <w:rPr>
                <w:rFonts w:ascii="Arial" w:hAnsi="Arial" w:cs="Arial"/>
                <w:sz w:val="24"/>
                <w:szCs w:val="24"/>
              </w:rPr>
              <w:t>43.8</w:t>
            </w:r>
          </w:p>
        </w:tc>
        <w:tc>
          <w:tcPr>
            <w:tcW w:w="1083" w:type="dxa"/>
          </w:tcPr>
          <w:p w14:paraId="2AC9A290" w14:textId="77777777" w:rsidR="006E5FAB" w:rsidRPr="00D31950" w:rsidRDefault="006E5FAB" w:rsidP="007E031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31950">
              <w:rPr>
                <w:rFonts w:ascii="Arial" w:hAnsi="Arial" w:cs="Arial"/>
                <w:sz w:val="24"/>
                <w:szCs w:val="24"/>
              </w:rPr>
              <w:t>25</w:t>
            </w:r>
          </w:p>
          <w:p w14:paraId="146E2876" w14:textId="77777777" w:rsidR="006E5FAB" w:rsidRPr="00D31950" w:rsidRDefault="006E5FAB" w:rsidP="007E031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31950">
              <w:rPr>
                <w:rFonts w:ascii="Arial" w:hAnsi="Arial" w:cs="Arial"/>
                <w:sz w:val="24"/>
                <w:szCs w:val="24"/>
              </w:rPr>
              <w:t>32</w:t>
            </w:r>
          </w:p>
        </w:tc>
      </w:tr>
      <w:tr w:rsidR="006E5FAB" w:rsidRPr="00D31950" w14:paraId="5ADC4700" w14:textId="77777777" w:rsidTr="00446661">
        <w:tc>
          <w:tcPr>
            <w:tcW w:w="1413" w:type="dxa"/>
          </w:tcPr>
          <w:p w14:paraId="2D7006BF" w14:textId="77777777" w:rsidR="006E5FAB" w:rsidRPr="00D31950" w:rsidRDefault="006E5FAB" w:rsidP="007E0313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D31950">
              <w:rPr>
                <w:rFonts w:ascii="Arial" w:hAnsi="Arial" w:cs="Arial"/>
                <w:b/>
                <w:bCs/>
                <w:sz w:val="24"/>
                <w:szCs w:val="24"/>
              </w:rPr>
              <w:t>LinkF</w:t>
            </w:r>
            <w:proofErr w:type="spellEnd"/>
          </w:p>
        </w:tc>
        <w:tc>
          <w:tcPr>
            <w:tcW w:w="4819" w:type="dxa"/>
          </w:tcPr>
          <w:p w14:paraId="3DBF9698" w14:textId="77777777" w:rsidR="006E5FAB" w:rsidRPr="00D31950" w:rsidRDefault="006E5FAB" w:rsidP="007E031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18FD">
              <w:rPr>
                <w:rFonts w:ascii="Arial" w:eastAsiaTheme="minorEastAsia" w:hAnsi="Arial" w:cs="Arial"/>
                <w:sz w:val="24"/>
                <w:szCs w:val="24"/>
                <w:lang w:eastAsia="ja-JP"/>
              </w:rPr>
              <w:t>GCAGACCTTTGGATGACAAACACAAAACCACTGGGTCGGCATGGCATC</w:t>
            </w:r>
          </w:p>
        </w:tc>
        <w:tc>
          <w:tcPr>
            <w:tcW w:w="993" w:type="dxa"/>
          </w:tcPr>
          <w:p w14:paraId="7A010A73" w14:textId="77777777" w:rsidR="006E5FAB" w:rsidRPr="00D31950" w:rsidRDefault="006E5FAB" w:rsidP="007E031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31950">
              <w:rPr>
                <w:rFonts w:ascii="Arial" w:hAnsi="Arial" w:cs="Arial"/>
                <w:sz w:val="24"/>
                <w:szCs w:val="24"/>
              </w:rPr>
              <w:t>72.2</w:t>
            </w:r>
          </w:p>
        </w:tc>
        <w:tc>
          <w:tcPr>
            <w:tcW w:w="708" w:type="dxa"/>
          </w:tcPr>
          <w:p w14:paraId="14FAD7B0" w14:textId="77777777" w:rsidR="006E5FAB" w:rsidRPr="00D31950" w:rsidRDefault="006E5FAB" w:rsidP="007E031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31950">
              <w:rPr>
                <w:rFonts w:ascii="Arial" w:hAnsi="Arial" w:cs="Arial"/>
                <w:sz w:val="24"/>
                <w:szCs w:val="24"/>
              </w:rPr>
              <w:t>52.1</w:t>
            </w:r>
          </w:p>
        </w:tc>
        <w:tc>
          <w:tcPr>
            <w:tcW w:w="1083" w:type="dxa"/>
          </w:tcPr>
          <w:p w14:paraId="763142CA" w14:textId="77777777" w:rsidR="006E5FAB" w:rsidRPr="00D31950" w:rsidRDefault="006E5FAB" w:rsidP="007E031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31950">
              <w:rPr>
                <w:rFonts w:ascii="Arial" w:hAnsi="Arial" w:cs="Arial"/>
                <w:sz w:val="24"/>
                <w:szCs w:val="24"/>
              </w:rPr>
              <w:t>48</w:t>
            </w:r>
          </w:p>
        </w:tc>
      </w:tr>
      <w:tr w:rsidR="006E5FAB" w:rsidRPr="00D31950" w14:paraId="39BFF300" w14:textId="77777777" w:rsidTr="00446661">
        <w:tc>
          <w:tcPr>
            <w:tcW w:w="1413" w:type="dxa"/>
          </w:tcPr>
          <w:p w14:paraId="4F9CC283" w14:textId="77777777" w:rsidR="006E5FAB" w:rsidRPr="00D31950" w:rsidRDefault="006E5FAB" w:rsidP="007E0313">
            <w:pPr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D31950">
              <w:rPr>
                <w:rFonts w:ascii="Arial" w:hAnsi="Arial" w:cs="Arial"/>
                <w:b/>
                <w:bCs/>
                <w:sz w:val="24"/>
                <w:szCs w:val="24"/>
              </w:rPr>
              <w:t>LinkR</w:t>
            </w:r>
            <w:proofErr w:type="spellEnd"/>
          </w:p>
        </w:tc>
        <w:tc>
          <w:tcPr>
            <w:tcW w:w="4819" w:type="dxa"/>
          </w:tcPr>
          <w:p w14:paraId="4BDEEA90" w14:textId="77777777" w:rsidR="006E5FAB" w:rsidRPr="00D31950" w:rsidRDefault="006E5FAB" w:rsidP="007E0313">
            <w:pPr>
              <w:jc w:val="both"/>
              <w:rPr>
                <w:rFonts w:ascii="Arial" w:eastAsiaTheme="minorEastAsia" w:hAnsi="Arial" w:cs="Arial"/>
                <w:sz w:val="24"/>
                <w:szCs w:val="24"/>
                <w:lang w:eastAsia="ja-JP"/>
              </w:rPr>
            </w:pPr>
            <w:r w:rsidRPr="007618FD">
              <w:rPr>
                <w:rFonts w:ascii="Arial" w:eastAsiaTheme="minorEastAsia" w:hAnsi="Arial" w:cs="Arial"/>
                <w:sz w:val="24"/>
                <w:szCs w:val="24"/>
                <w:lang w:eastAsia="ja-JP"/>
              </w:rPr>
              <w:t>CACCTCAATTAGCACACAGGATTTACTCGGTTCACTAAACGAGCTCTGCTTATATAGACCTCCC</w:t>
            </w:r>
          </w:p>
        </w:tc>
        <w:tc>
          <w:tcPr>
            <w:tcW w:w="993" w:type="dxa"/>
          </w:tcPr>
          <w:p w14:paraId="41D98163" w14:textId="77777777" w:rsidR="006E5FAB" w:rsidRPr="00D31950" w:rsidRDefault="006E5FAB" w:rsidP="007E031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31950">
              <w:rPr>
                <w:rFonts w:ascii="Arial" w:hAnsi="Arial" w:cs="Arial"/>
                <w:sz w:val="24"/>
                <w:szCs w:val="24"/>
              </w:rPr>
              <w:t>73</w:t>
            </w:r>
          </w:p>
        </w:tc>
        <w:tc>
          <w:tcPr>
            <w:tcW w:w="708" w:type="dxa"/>
          </w:tcPr>
          <w:p w14:paraId="50457C18" w14:textId="77777777" w:rsidR="006E5FAB" w:rsidRPr="00D31950" w:rsidRDefault="006E5FAB" w:rsidP="007E031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31950">
              <w:rPr>
                <w:rFonts w:ascii="Arial" w:hAnsi="Arial" w:cs="Arial"/>
                <w:sz w:val="24"/>
                <w:szCs w:val="24"/>
              </w:rPr>
              <w:t>45</w:t>
            </w:r>
          </w:p>
        </w:tc>
        <w:tc>
          <w:tcPr>
            <w:tcW w:w="1083" w:type="dxa"/>
          </w:tcPr>
          <w:p w14:paraId="14B6895A" w14:textId="77777777" w:rsidR="006E5FAB" w:rsidRPr="00D31950" w:rsidRDefault="006E5FAB" w:rsidP="007E031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31950">
              <w:rPr>
                <w:rFonts w:ascii="Arial" w:hAnsi="Arial" w:cs="Arial"/>
                <w:sz w:val="24"/>
                <w:szCs w:val="24"/>
              </w:rPr>
              <w:t>64</w:t>
            </w:r>
          </w:p>
        </w:tc>
      </w:tr>
    </w:tbl>
    <w:p w14:paraId="13DA0E69" w14:textId="1CD409F2" w:rsidR="006E5FAB" w:rsidRDefault="006E5FAB" w:rsidP="00FD3B77">
      <w:pPr>
        <w:spacing w:line="240" w:lineRule="auto"/>
        <w:jc w:val="both"/>
        <w:rPr>
          <w:rFonts w:ascii="Arial" w:hAnsi="Arial" w:cs="Arial"/>
          <w:sz w:val="24"/>
          <w:szCs w:val="24"/>
        </w:rPr>
      </w:pPr>
    </w:p>
    <w:sectPr w:rsidR="006E5F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5FAB"/>
    <w:rsid w:val="001273FE"/>
    <w:rsid w:val="00145D5E"/>
    <w:rsid w:val="00205D54"/>
    <w:rsid w:val="00307970"/>
    <w:rsid w:val="003364E3"/>
    <w:rsid w:val="00497172"/>
    <w:rsid w:val="005A2980"/>
    <w:rsid w:val="005C5D6E"/>
    <w:rsid w:val="005F2273"/>
    <w:rsid w:val="006E5FAB"/>
    <w:rsid w:val="006F40FF"/>
    <w:rsid w:val="007A63BE"/>
    <w:rsid w:val="007D5075"/>
    <w:rsid w:val="007E0313"/>
    <w:rsid w:val="00977DE6"/>
    <w:rsid w:val="009D0C95"/>
    <w:rsid w:val="00AD7759"/>
    <w:rsid w:val="00D86DB1"/>
    <w:rsid w:val="00E3000B"/>
    <w:rsid w:val="00ED23A7"/>
    <w:rsid w:val="00F2659E"/>
    <w:rsid w:val="00FD3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FEB66F"/>
  <w15:chartTrackingRefBased/>
  <w15:docId w15:val="{813DF894-F52F-4BD2-894E-2DA47FBAC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5FAB"/>
    <w:pPr>
      <w:spacing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D3B7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3B7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0C447F1F310F944A3094699378022D5" ma:contentTypeVersion="13" ma:contentTypeDescription="Create a new document." ma:contentTypeScope="" ma:versionID="53d5498a87cb680c7381d879a72c680b">
  <xsd:schema xmlns:xsd="http://www.w3.org/2001/XMLSchema" xmlns:xs="http://www.w3.org/2001/XMLSchema" xmlns:p="http://schemas.microsoft.com/office/2006/metadata/properties" xmlns:ns3="e40e372d-4ca8-49a7-8a60-65db5832f7e5" xmlns:ns4="d942bf78-9786-49a7-a642-b3daeda09b3a" targetNamespace="http://schemas.microsoft.com/office/2006/metadata/properties" ma:root="true" ma:fieldsID="f2ed79c784040d7d5214206b468e7ef2" ns3:_="" ns4:_="">
    <xsd:import namespace="e40e372d-4ca8-49a7-8a60-65db5832f7e5"/>
    <xsd:import namespace="d942bf78-9786-49a7-a642-b3daeda09b3a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0e372d-4ca8-49a7-8a60-65db5832f7e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42bf78-9786-49a7-a642-b3daeda09b3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2D79DD9-F3CD-4B5B-B8E9-EC1062B29D4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AEAA24C-3E8D-4164-BDCE-CDE2DA2D699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B3BE384-1A13-485C-9627-0B6C9A11405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40e372d-4ca8-49a7-8a60-65db5832f7e5"/>
    <ds:schemaRef ds:uri="d942bf78-9786-49a7-a642-b3daeda09b3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6</Characters>
  <Application>Microsoft Office Word</Application>
  <DocSecurity>0</DocSecurity>
  <Lines>6</Lines>
  <Paragraphs>1</Paragraphs>
  <ScaleCrop>false</ScaleCrop>
  <Company/>
  <LinksUpToDate>false</LinksUpToDate>
  <CharactersWithSpaces>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us Varjak</dc:creator>
  <cp:keywords/>
  <dc:description/>
  <cp:lastModifiedBy>Margus Varjak</cp:lastModifiedBy>
  <cp:revision>2</cp:revision>
  <dcterms:created xsi:type="dcterms:W3CDTF">2020-09-15T14:18:00Z</dcterms:created>
  <dcterms:modified xsi:type="dcterms:W3CDTF">2020-09-15T1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0C447F1F310F944A3094699378022D5</vt:lpwstr>
  </property>
</Properties>
</file>